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4F316" w14:textId="77777777" w:rsidR="004335F5" w:rsidRPr="004335F5" w:rsidRDefault="006F356E" w:rsidP="004335F5">
      <w:pPr>
        <w:spacing w:after="0" w:line="480" w:lineRule="auto"/>
        <w:jc w:val="both"/>
        <w:rPr>
          <w:rFonts w:ascii="Times New Roman" w:eastAsia="Calibri" w:hAnsi="Times New Roman" w:cs="Times New Roman"/>
          <w:color w:val="EE0000"/>
          <w:sz w:val="24"/>
          <w:szCs w:val="24"/>
          <w:lang w:val="en-GB"/>
          <w14:ligatures w14:val="none"/>
        </w:rPr>
      </w:pPr>
      <w:r w:rsidRPr="006F356E">
        <w:rPr>
          <w:rFonts w:ascii="Times New Roman" w:hAnsi="Times New Roman" w:cs="Times New Roman"/>
          <w:b/>
          <w:bCs/>
          <w:noProof/>
          <w:sz w:val="24"/>
          <w:szCs w:val="24"/>
        </w:rPr>
        <w:t>Article title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96377655"/>
      <w:r w:rsidR="004335F5" w:rsidRPr="004335F5">
        <w:rPr>
          <w:rFonts w:ascii="Times New Roman" w:eastAsia="Calibri" w:hAnsi="Times New Roman" w:cs="Times New Roman"/>
          <w:color w:val="EE0000"/>
          <w:sz w:val="24"/>
          <w:szCs w:val="24"/>
          <w:lang w:val="en-GB"/>
          <w14:ligatures w14:val="none"/>
        </w:rPr>
        <w:t>Polygenic risk scores predict blood pressure changes independent of dietary intervention: a secondary analysis of the NUPRESS trial</w:t>
      </w:r>
    </w:p>
    <w:bookmarkEnd w:id="0"/>
    <w:p w14:paraId="754AE494" w14:textId="126FD1A7" w:rsidR="006F356E" w:rsidRPr="0058288C" w:rsidRDefault="006F356E" w:rsidP="006F356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6F356E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Journal name: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European Journal of Nutrition</w:t>
      </w:r>
    </w:p>
    <w:p w14:paraId="0800A81A" w14:textId="49D8F55A" w:rsidR="006F356E" w:rsidRPr="006F356E" w:rsidRDefault="006F356E" w:rsidP="006F356E">
      <w:pPr>
        <w:tabs>
          <w:tab w:val="left" w:pos="817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proofErr w:type="spellStart"/>
      <w:r w:rsidRPr="006F356E"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  <w:t>Authors</w:t>
      </w:r>
      <w:proofErr w:type="spellEnd"/>
      <w:r w:rsidRPr="006F356E"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  <w:t>:</w:t>
      </w:r>
      <w:r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 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Luciana C </w:t>
      </w:r>
      <w:proofErr w:type="spellStart"/>
      <w:proofErr w:type="gram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Holzbach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a,b</w:t>
      </w:r>
      <w:proofErr w:type="spellEnd"/>
      <w:proofErr w:type="gram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Aline </w:t>
      </w:r>
      <w:proofErr w:type="spellStart"/>
      <w:proofErr w:type="gram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Marcaden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,d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,e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Angela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 C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Bersch-Fereir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f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Rachel H Vieira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Machad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 xml:space="preserve">Ana Paula P F </w:t>
      </w:r>
      <w:proofErr w:type="spellStart"/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Carval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g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Sônia L Pinto</w:t>
      </w:r>
      <w:r w:rsidRPr="0058288C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1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 xml:space="preserve">, Andreza M </w:t>
      </w:r>
      <w:proofErr w:type="spellStart"/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Penafor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h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Alexandre S G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Coelh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i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Cristiane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Cominet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b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*</w:t>
      </w:r>
    </w:p>
    <w:p w14:paraId="5534D142" w14:textId="5100454F" w:rsidR="006F356E" w:rsidRPr="006F356E" w:rsidRDefault="006F356E" w:rsidP="006F356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r w:rsidRPr="0058288C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*Corresponding author: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Cristiane Cominetti. Nutritional Genomics Research Group, School of Nutrition. </w:t>
      </w:r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Federal </w:t>
      </w:r>
      <w:proofErr w:type="spellStart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>University</w:t>
      </w:r>
      <w:proofErr w:type="spellEnd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 of Goiás. Rua 227, s/n, Quadra 68, Leste Universitário, CEP 74605080, Goiânia, GO, </w:t>
      </w:r>
      <w:proofErr w:type="spellStart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>Brazil</w:t>
      </w:r>
      <w:proofErr w:type="spellEnd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.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Phone: +55-62-32096270 ext. 210. Fax: + 55-62-32096273. e-mail: </w:t>
      </w:r>
      <w:hyperlink r:id="rId8" w:history="1">
        <w:r w:rsidRPr="00D274F7">
          <w:rPr>
            <w:rStyle w:val="Hyperlink"/>
            <w:rFonts w:ascii="Times New Roman" w:eastAsia="Calibri" w:hAnsi="Times New Roman" w:cs="Times New Roman"/>
            <w:sz w:val="24"/>
            <w:szCs w:val="24"/>
            <w14:ligatures w14:val="none"/>
          </w:rPr>
          <w:t>ccominetti@ufg.br</w:t>
        </w:r>
      </w:hyperlink>
    </w:p>
    <w:p w14:paraId="0527DA54" w14:textId="77777777" w:rsidR="006F356E" w:rsidRDefault="006F356E" w:rsidP="003B422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1B6998C" w14:textId="16386C34" w:rsidR="00B7098E" w:rsidRPr="003B4224" w:rsidRDefault="00B82AF4" w:rsidP="003B42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2A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453B1C" wp14:editId="2433BD18">
            <wp:extent cx="5400040" cy="330136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23A6F" w14:textId="6F7CF051" w:rsidR="00BB605C" w:rsidRPr="003B4224" w:rsidRDefault="00323889" w:rsidP="00B94FA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3B422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F3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422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B4224">
        <w:rPr>
          <w:rFonts w:ascii="Times New Roman" w:hAnsi="Times New Roman" w:cs="Times New Roman"/>
          <w:sz w:val="24"/>
          <w:szCs w:val="24"/>
        </w:rPr>
        <w:t xml:space="preserve"> Linkage disequilibrium decay curve. Linkage disequilibrium </w:t>
      </w:r>
      <w:proofErr w:type="gramStart"/>
      <w:r w:rsidRPr="003B4224">
        <w:rPr>
          <w:rFonts w:ascii="Times New Roman" w:hAnsi="Times New Roman" w:cs="Times New Roman"/>
          <w:sz w:val="24"/>
          <w:szCs w:val="24"/>
        </w:rPr>
        <w:t>decay</w:t>
      </w:r>
      <w:proofErr w:type="gramEnd"/>
      <w:r w:rsidRPr="003B4224">
        <w:rPr>
          <w:rFonts w:ascii="Times New Roman" w:hAnsi="Times New Roman" w:cs="Times New Roman"/>
          <w:sz w:val="24"/>
          <w:szCs w:val="24"/>
        </w:rPr>
        <w:t xml:space="preserve"> using inter-SNP comparisons up to 200 </w:t>
      </w:r>
      <w:proofErr w:type="spellStart"/>
      <w:r w:rsidRPr="003B4224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3B4224">
        <w:rPr>
          <w:rFonts w:ascii="Times New Roman" w:hAnsi="Times New Roman" w:cs="Times New Roman"/>
          <w:sz w:val="24"/>
          <w:szCs w:val="24"/>
        </w:rPr>
        <w:t>.</w:t>
      </w:r>
    </w:p>
    <w:sectPr w:rsidR="00BB605C" w:rsidRPr="003B4224">
      <w:footerReference w:type="default" r:id="rId10"/>
      <w:head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68F6B" w14:textId="77777777" w:rsidR="00B457D2" w:rsidRPr="00E45C13" w:rsidRDefault="00B457D2">
      <w:pPr>
        <w:spacing w:after="0" w:line="240" w:lineRule="auto"/>
      </w:pPr>
      <w:r w:rsidRPr="00E45C13">
        <w:separator/>
      </w:r>
    </w:p>
  </w:endnote>
  <w:endnote w:type="continuationSeparator" w:id="0">
    <w:p w14:paraId="237C4C31" w14:textId="77777777" w:rsidR="00B457D2" w:rsidRPr="00E45C13" w:rsidRDefault="00B457D2">
      <w:pPr>
        <w:spacing w:after="0" w:line="240" w:lineRule="auto"/>
      </w:pPr>
      <w:r w:rsidRPr="00E45C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 Light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477883192"/>
      <w:docPartObj>
        <w:docPartGallery w:val="Page Numbers (Bottom of Page)"/>
        <w:docPartUnique/>
      </w:docPartObj>
    </w:sdtPr>
    <w:sdtEndPr/>
    <w:sdtContent>
      <w:p w14:paraId="23BD0903" w14:textId="3005D32A" w:rsidR="0022322D" w:rsidRPr="0022322D" w:rsidRDefault="0022322D" w:rsidP="0022322D">
        <w:pPr>
          <w:pStyle w:val="Rodap"/>
          <w:jc w:val="right"/>
          <w:rPr>
            <w:rFonts w:ascii="Times New Roman" w:hAnsi="Times New Roman"/>
          </w:rPr>
        </w:pPr>
        <w:r w:rsidRPr="0022322D">
          <w:rPr>
            <w:rFonts w:ascii="Times New Roman" w:hAnsi="Times New Roman"/>
          </w:rPr>
          <w:fldChar w:fldCharType="begin"/>
        </w:r>
        <w:r w:rsidRPr="0022322D">
          <w:rPr>
            <w:rFonts w:ascii="Times New Roman" w:hAnsi="Times New Roman"/>
          </w:rPr>
          <w:instrText>PAGE   \* MERGEFORMAT</w:instrText>
        </w:r>
        <w:r w:rsidRPr="0022322D">
          <w:rPr>
            <w:rFonts w:ascii="Times New Roman" w:hAnsi="Times New Roman"/>
          </w:rPr>
          <w:fldChar w:fldCharType="separate"/>
        </w:r>
        <w:r w:rsidRPr="0022322D">
          <w:rPr>
            <w:rFonts w:ascii="Times New Roman" w:hAnsi="Times New Roman"/>
            <w:lang w:val="pt-BR"/>
          </w:rPr>
          <w:t>2</w:t>
        </w:r>
        <w:r w:rsidRPr="0022322D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1D39C" w14:textId="77777777" w:rsidR="00B457D2" w:rsidRPr="00E45C13" w:rsidRDefault="00B457D2">
      <w:pPr>
        <w:spacing w:after="0" w:line="240" w:lineRule="auto"/>
      </w:pPr>
      <w:r w:rsidRPr="00E45C13">
        <w:separator/>
      </w:r>
    </w:p>
  </w:footnote>
  <w:footnote w:type="continuationSeparator" w:id="0">
    <w:p w14:paraId="11E78D8D" w14:textId="77777777" w:rsidR="00B457D2" w:rsidRPr="00E45C13" w:rsidRDefault="00B457D2">
      <w:pPr>
        <w:spacing w:after="0" w:line="240" w:lineRule="auto"/>
      </w:pPr>
      <w:r w:rsidRPr="00E45C1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667842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64CD416D" w14:textId="1ECC2820" w:rsidR="00FA4663" w:rsidRPr="00E45C13" w:rsidRDefault="00FA4663">
        <w:pPr>
          <w:pStyle w:val="Cabealho"/>
          <w:jc w:val="right"/>
          <w:rPr>
            <w:sz w:val="20"/>
            <w:szCs w:val="20"/>
          </w:rPr>
        </w:pPr>
        <w:r w:rsidRPr="00E45C13">
          <w:rPr>
            <w:sz w:val="20"/>
            <w:szCs w:val="20"/>
          </w:rPr>
          <w:fldChar w:fldCharType="begin"/>
        </w:r>
        <w:r w:rsidRPr="00E45C13">
          <w:rPr>
            <w:sz w:val="20"/>
            <w:szCs w:val="20"/>
          </w:rPr>
          <w:instrText>PAGE   \* MERGEFORMAT</w:instrText>
        </w:r>
        <w:r w:rsidRPr="00E45C13">
          <w:rPr>
            <w:sz w:val="20"/>
            <w:szCs w:val="20"/>
          </w:rPr>
          <w:fldChar w:fldCharType="separate"/>
        </w:r>
        <w:r w:rsidRPr="00E45C13">
          <w:rPr>
            <w:sz w:val="20"/>
            <w:szCs w:val="20"/>
          </w:rPr>
          <w:t>2</w:t>
        </w:r>
        <w:r w:rsidRPr="00E45C13">
          <w:rPr>
            <w:sz w:val="20"/>
            <w:szCs w:val="20"/>
          </w:rPr>
          <w:fldChar w:fldCharType="end"/>
        </w:r>
      </w:p>
    </w:sdtContent>
  </w:sdt>
  <w:p w14:paraId="26FAE36D" w14:textId="77777777" w:rsidR="00FA4663" w:rsidRPr="00E45C13" w:rsidRDefault="00FA466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A0DE8"/>
    <w:multiLevelType w:val="multilevel"/>
    <w:tmpl w:val="7602B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46D1F"/>
    <w:multiLevelType w:val="multilevel"/>
    <w:tmpl w:val="3B16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169C0"/>
    <w:multiLevelType w:val="hybridMultilevel"/>
    <w:tmpl w:val="595EFC7A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E5B5E44"/>
    <w:multiLevelType w:val="multilevel"/>
    <w:tmpl w:val="67EC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C95C20"/>
    <w:multiLevelType w:val="multilevel"/>
    <w:tmpl w:val="0B2E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B95A3F"/>
    <w:multiLevelType w:val="multilevel"/>
    <w:tmpl w:val="F76C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2E27E5"/>
    <w:multiLevelType w:val="multilevel"/>
    <w:tmpl w:val="7AB6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1322C1"/>
    <w:multiLevelType w:val="multilevel"/>
    <w:tmpl w:val="11E8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573C3"/>
    <w:multiLevelType w:val="multilevel"/>
    <w:tmpl w:val="9E72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825680"/>
    <w:multiLevelType w:val="multilevel"/>
    <w:tmpl w:val="62A0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CB67A1"/>
    <w:multiLevelType w:val="hybridMultilevel"/>
    <w:tmpl w:val="1DB89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F5B48"/>
    <w:multiLevelType w:val="multilevel"/>
    <w:tmpl w:val="5B18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397389"/>
    <w:multiLevelType w:val="multilevel"/>
    <w:tmpl w:val="0D4A477E"/>
    <w:lvl w:ilvl="0">
      <w:start w:val="1"/>
      <w:numFmt w:val="decimal"/>
      <w:pStyle w:val="Ttulo2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tulo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F74687E"/>
    <w:multiLevelType w:val="multilevel"/>
    <w:tmpl w:val="FB385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F23D99"/>
    <w:multiLevelType w:val="multilevel"/>
    <w:tmpl w:val="CEE23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B56E3B"/>
    <w:multiLevelType w:val="multilevel"/>
    <w:tmpl w:val="22D00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AE1AF1"/>
    <w:multiLevelType w:val="multilevel"/>
    <w:tmpl w:val="8ABE3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E7296F"/>
    <w:multiLevelType w:val="hybridMultilevel"/>
    <w:tmpl w:val="CE5E78E6"/>
    <w:lvl w:ilvl="0" w:tplc="A420105E">
      <w:start w:val="1"/>
      <w:numFmt w:val="decimal"/>
      <w:lvlText w:val="%1-"/>
      <w:lvlJc w:val="left"/>
      <w:pPr>
        <w:ind w:left="720" w:hanging="360"/>
      </w:pPr>
      <w:rPr>
        <w:b w:val="0"/>
        <w:i w:val="0"/>
        <w:sz w:val="20"/>
        <w:szCs w:val="2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D976AA"/>
    <w:multiLevelType w:val="multilevel"/>
    <w:tmpl w:val="64E8A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BD534C"/>
    <w:multiLevelType w:val="multilevel"/>
    <w:tmpl w:val="0476933C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5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4710CEE"/>
    <w:multiLevelType w:val="hybridMultilevel"/>
    <w:tmpl w:val="F1B08CB6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CC39F2"/>
    <w:multiLevelType w:val="multilevel"/>
    <w:tmpl w:val="4B16F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BB6FAA"/>
    <w:multiLevelType w:val="multilevel"/>
    <w:tmpl w:val="47A8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236079"/>
    <w:multiLevelType w:val="multilevel"/>
    <w:tmpl w:val="9D369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9025B8"/>
    <w:multiLevelType w:val="multilevel"/>
    <w:tmpl w:val="90C4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0119C2"/>
    <w:multiLevelType w:val="multilevel"/>
    <w:tmpl w:val="B04A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C53856"/>
    <w:multiLevelType w:val="multilevel"/>
    <w:tmpl w:val="DCA4F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7E134D"/>
    <w:multiLevelType w:val="multilevel"/>
    <w:tmpl w:val="2C169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F164197"/>
    <w:multiLevelType w:val="multilevel"/>
    <w:tmpl w:val="2586E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19402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507514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12865927">
    <w:abstractNumId w:val="2"/>
  </w:num>
  <w:num w:numId="4" w16cid:durableId="1872300237">
    <w:abstractNumId w:val="10"/>
  </w:num>
  <w:num w:numId="5" w16cid:durableId="1850832026">
    <w:abstractNumId w:val="19"/>
  </w:num>
  <w:num w:numId="6" w16cid:durableId="402989315">
    <w:abstractNumId w:val="3"/>
  </w:num>
  <w:num w:numId="7" w16cid:durableId="1226647556">
    <w:abstractNumId w:val="11"/>
  </w:num>
  <w:num w:numId="8" w16cid:durableId="1771126695">
    <w:abstractNumId w:val="1"/>
  </w:num>
  <w:num w:numId="9" w16cid:durableId="1259751387">
    <w:abstractNumId w:val="14"/>
  </w:num>
  <w:num w:numId="10" w16cid:durableId="872764682">
    <w:abstractNumId w:val="8"/>
  </w:num>
  <w:num w:numId="11" w16cid:durableId="2018921285">
    <w:abstractNumId w:val="24"/>
  </w:num>
  <w:num w:numId="12" w16cid:durableId="581834028">
    <w:abstractNumId w:val="27"/>
  </w:num>
  <w:num w:numId="13" w16cid:durableId="1209610754">
    <w:abstractNumId w:val="5"/>
  </w:num>
  <w:num w:numId="14" w16cid:durableId="238559158">
    <w:abstractNumId w:val="4"/>
  </w:num>
  <w:num w:numId="15" w16cid:durableId="1111172340">
    <w:abstractNumId w:val="0"/>
  </w:num>
  <w:num w:numId="16" w16cid:durableId="1700666457">
    <w:abstractNumId w:val="28"/>
  </w:num>
  <w:num w:numId="17" w16cid:durableId="486478019">
    <w:abstractNumId w:val="22"/>
  </w:num>
  <w:num w:numId="18" w16cid:durableId="891770831">
    <w:abstractNumId w:val="13"/>
  </w:num>
  <w:num w:numId="19" w16cid:durableId="712390650">
    <w:abstractNumId w:val="18"/>
  </w:num>
  <w:num w:numId="20" w16cid:durableId="722560418">
    <w:abstractNumId w:val="25"/>
  </w:num>
  <w:num w:numId="21" w16cid:durableId="758209275">
    <w:abstractNumId w:val="9"/>
  </w:num>
  <w:num w:numId="22" w16cid:durableId="1899391541">
    <w:abstractNumId w:val="6"/>
  </w:num>
  <w:num w:numId="23" w16cid:durableId="487946335">
    <w:abstractNumId w:val="15"/>
  </w:num>
  <w:num w:numId="24" w16cid:durableId="756511926">
    <w:abstractNumId w:val="7"/>
  </w:num>
  <w:num w:numId="25" w16cid:durableId="48651673">
    <w:abstractNumId w:val="16"/>
  </w:num>
  <w:num w:numId="26" w16cid:durableId="1477263716">
    <w:abstractNumId w:val="21"/>
  </w:num>
  <w:num w:numId="27" w16cid:durableId="1526402140">
    <w:abstractNumId w:val="12"/>
  </w:num>
  <w:num w:numId="28" w16cid:durableId="1478107405">
    <w:abstractNumId w:val="23"/>
  </w:num>
  <w:num w:numId="29" w16cid:durableId="17218594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E2F"/>
    <w:rsid w:val="00000989"/>
    <w:rsid w:val="00007B0A"/>
    <w:rsid w:val="00007B13"/>
    <w:rsid w:val="000139B2"/>
    <w:rsid w:val="000152DC"/>
    <w:rsid w:val="00016868"/>
    <w:rsid w:val="0002097C"/>
    <w:rsid w:val="00022CB5"/>
    <w:rsid w:val="00023A8F"/>
    <w:rsid w:val="00024029"/>
    <w:rsid w:val="000261EF"/>
    <w:rsid w:val="00034B81"/>
    <w:rsid w:val="00035A65"/>
    <w:rsid w:val="00035CE8"/>
    <w:rsid w:val="00041113"/>
    <w:rsid w:val="00042D32"/>
    <w:rsid w:val="00046596"/>
    <w:rsid w:val="000473C0"/>
    <w:rsid w:val="0005190D"/>
    <w:rsid w:val="00052926"/>
    <w:rsid w:val="00057E04"/>
    <w:rsid w:val="00060DC6"/>
    <w:rsid w:val="000667BB"/>
    <w:rsid w:val="00070154"/>
    <w:rsid w:val="000717ED"/>
    <w:rsid w:val="00071883"/>
    <w:rsid w:val="00072EF1"/>
    <w:rsid w:val="00081879"/>
    <w:rsid w:val="000858F8"/>
    <w:rsid w:val="000969AA"/>
    <w:rsid w:val="000A1632"/>
    <w:rsid w:val="000A4E58"/>
    <w:rsid w:val="000A6BA7"/>
    <w:rsid w:val="000C4549"/>
    <w:rsid w:val="000C6516"/>
    <w:rsid w:val="000C70E6"/>
    <w:rsid w:val="000C745F"/>
    <w:rsid w:val="000D2EF7"/>
    <w:rsid w:val="000D50CA"/>
    <w:rsid w:val="000E4676"/>
    <w:rsid w:val="000E5A7E"/>
    <w:rsid w:val="000E6C16"/>
    <w:rsid w:val="000F41AB"/>
    <w:rsid w:val="000F47F1"/>
    <w:rsid w:val="000F7CFE"/>
    <w:rsid w:val="001029A3"/>
    <w:rsid w:val="00103A6B"/>
    <w:rsid w:val="00107703"/>
    <w:rsid w:val="00107CC6"/>
    <w:rsid w:val="00110613"/>
    <w:rsid w:val="00110B24"/>
    <w:rsid w:val="0011623C"/>
    <w:rsid w:val="00121BD9"/>
    <w:rsid w:val="00122C0D"/>
    <w:rsid w:val="00131EFC"/>
    <w:rsid w:val="00133397"/>
    <w:rsid w:val="00136C65"/>
    <w:rsid w:val="00137303"/>
    <w:rsid w:val="0014044D"/>
    <w:rsid w:val="00151D8F"/>
    <w:rsid w:val="0015375A"/>
    <w:rsid w:val="00162413"/>
    <w:rsid w:val="00163D1F"/>
    <w:rsid w:val="00165EC5"/>
    <w:rsid w:val="00166409"/>
    <w:rsid w:val="001708A7"/>
    <w:rsid w:val="00173A3D"/>
    <w:rsid w:val="0018178A"/>
    <w:rsid w:val="001836AF"/>
    <w:rsid w:val="00194FBF"/>
    <w:rsid w:val="00196C9C"/>
    <w:rsid w:val="001A0C2D"/>
    <w:rsid w:val="001A2039"/>
    <w:rsid w:val="001A267A"/>
    <w:rsid w:val="001A3286"/>
    <w:rsid w:val="001B1DC8"/>
    <w:rsid w:val="001B1FA5"/>
    <w:rsid w:val="001C2CED"/>
    <w:rsid w:val="001C38C5"/>
    <w:rsid w:val="001C5045"/>
    <w:rsid w:val="001D3C72"/>
    <w:rsid w:val="001D4A6E"/>
    <w:rsid w:val="001D5706"/>
    <w:rsid w:val="001E5D06"/>
    <w:rsid w:val="001E7F34"/>
    <w:rsid w:val="001F0856"/>
    <w:rsid w:val="001F2759"/>
    <w:rsid w:val="00200304"/>
    <w:rsid w:val="0020140B"/>
    <w:rsid w:val="00201775"/>
    <w:rsid w:val="00203BF2"/>
    <w:rsid w:val="00210488"/>
    <w:rsid w:val="002107F2"/>
    <w:rsid w:val="00217E32"/>
    <w:rsid w:val="00220807"/>
    <w:rsid w:val="0022322D"/>
    <w:rsid w:val="00223337"/>
    <w:rsid w:val="002247F7"/>
    <w:rsid w:val="002252D2"/>
    <w:rsid w:val="002267C6"/>
    <w:rsid w:val="002303A9"/>
    <w:rsid w:val="00230BFF"/>
    <w:rsid w:val="002335E3"/>
    <w:rsid w:val="00243C30"/>
    <w:rsid w:val="0024762B"/>
    <w:rsid w:val="002554A6"/>
    <w:rsid w:val="00257872"/>
    <w:rsid w:val="00257B81"/>
    <w:rsid w:val="002618AB"/>
    <w:rsid w:val="0026559C"/>
    <w:rsid w:val="00266615"/>
    <w:rsid w:val="00267670"/>
    <w:rsid w:val="0027789D"/>
    <w:rsid w:val="00281687"/>
    <w:rsid w:val="0028552E"/>
    <w:rsid w:val="00285C39"/>
    <w:rsid w:val="00285D74"/>
    <w:rsid w:val="00287878"/>
    <w:rsid w:val="00287A81"/>
    <w:rsid w:val="00292420"/>
    <w:rsid w:val="0029447D"/>
    <w:rsid w:val="00295BC9"/>
    <w:rsid w:val="00296451"/>
    <w:rsid w:val="0029768E"/>
    <w:rsid w:val="0029773F"/>
    <w:rsid w:val="002A04D5"/>
    <w:rsid w:val="002A739B"/>
    <w:rsid w:val="002B1678"/>
    <w:rsid w:val="002B1AE5"/>
    <w:rsid w:val="002B3418"/>
    <w:rsid w:val="002B6137"/>
    <w:rsid w:val="002B6A1E"/>
    <w:rsid w:val="002C2326"/>
    <w:rsid w:val="002C3695"/>
    <w:rsid w:val="002C66BB"/>
    <w:rsid w:val="002E37BC"/>
    <w:rsid w:val="002E7DA1"/>
    <w:rsid w:val="00301D22"/>
    <w:rsid w:val="00302064"/>
    <w:rsid w:val="003021EA"/>
    <w:rsid w:val="003026FB"/>
    <w:rsid w:val="00304790"/>
    <w:rsid w:val="00304E5B"/>
    <w:rsid w:val="003117A1"/>
    <w:rsid w:val="00316596"/>
    <w:rsid w:val="00316C80"/>
    <w:rsid w:val="003204FD"/>
    <w:rsid w:val="00323889"/>
    <w:rsid w:val="00323AEC"/>
    <w:rsid w:val="00324809"/>
    <w:rsid w:val="0032732B"/>
    <w:rsid w:val="0032758E"/>
    <w:rsid w:val="003468D4"/>
    <w:rsid w:val="00353199"/>
    <w:rsid w:val="00354E04"/>
    <w:rsid w:val="0035616B"/>
    <w:rsid w:val="003566F8"/>
    <w:rsid w:val="00356B9B"/>
    <w:rsid w:val="003629A9"/>
    <w:rsid w:val="00366040"/>
    <w:rsid w:val="00370134"/>
    <w:rsid w:val="003746A9"/>
    <w:rsid w:val="003769F7"/>
    <w:rsid w:val="00381A35"/>
    <w:rsid w:val="003921F5"/>
    <w:rsid w:val="00392A4A"/>
    <w:rsid w:val="003A11DB"/>
    <w:rsid w:val="003A2511"/>
    <w:rsid w:val="003B05C4"/>
    <w:rsid w:val="003B193F"/>
    <w:rsid w:val="003B4224"/>
    <w:rsid w:val="003C3973"/>
    <w:rsid w:val="003C682F"/>
    <w:rsid w:val="003C7B83"/>
    <w:rsid w:val="003D0314"/>
    <w:rsid w:val="003D3739"/>
    <w:rsid w:val="003D4FAE"/>
    <w:rsid w:val="003D6B70"/>
    <w:rsid w:val="003D72BA"/>
    <w:rsid w:val="003D774B"/>
    <w:rsid w:val="003E6E3B"/>
    <w:rsid w:val="003F6819"/>
    <w:rsid w:val="00417530"/>
    <w:rsid w:val="004178D2"/>
    <w:rsid w:val="00420C80"/>
    <w:rsid w:val="00425120"/>
    <w:rsid w:val="00426AB0"/>
    <w:rsid w:val="00426C99"/>
    <w:rsid w:val="004305A4"/>
    <w:rsid w:val="004308C2"/>
    <w:rsid w:val="004335F5"/>
    <w:rsid w:val="00441D0B"/>
    <w:rsid w:val="004543E6"/>
    <w:rsid w:val="00456029"/>
    <w:rsid w:val="00463BC2"/>
    <w:rsid w:val="0046578C"/>
    <w:rsid w:val="00467726"/>
    <w:rsid w:val="00470D8F"/>
    <w:rsid w:val="00474022"/>
    <w:rsid w:val="00480C97"/>
    <w:rsid w:val="0048280A"/>
    <w:rsid w:val="00485720"/>
    <w:rsid w:val="00485966"/>
    <w:rsid w:val="0049063A"/>
    <w:rsid w:val="004923D5"/>
    <w:rsid w:val="004A7C85"/>
    <w:rsid w:val="004B0B4D"/>
    <w:rsid w:val="004B185A"/>
    <w:rsid w:val="004D0476"/>
    <w:rsid w:val="004D3048"/>
    <w:rsid w:val="004D3857"/>
    <w:rsid w:val="004D487F"/>
    <w:rsid w:val="004E63B2"/>
    <w:rsid w:val="004E673B"/>
    <w:rsid w:val="004F075B"/>
    <w:rsid w:val="004F1F08"/>
    <w:rsid w:val="004F2538"/>
    <w:rsid w:val="0050195D"/>
    <w:rsid w:val="00502B6B"/>
    <w:rsid w:val="00504971"/>
    <w:rsid w:val="00507441"/>
    <w:rsid w:val="00515A4B"/>
    <w:rsid w:val="00521880"/>
    <w:rsid w:val="00522A65"/>
    <w:rsid w:val="005230AB"/>
    <w:rsid w:val="005238AA"/>
    <w:rsid w:val="00525600"/>
    <w:rsid w:val="00526E2F"/>
    <w:rsid w:val="00532DE3"/>
    <w:rsid w:val="005341FF"/>
    <w:rsid w:val="00535428"/>
    <w:rsid w:val="005449A4"/>
    <w:rsid w:val="005468CF"/>
    <w:rsid w:val="00547B7E"/>
    <w:rsid w:val="00553810"/>
    <w:rsid w:val="005543BE"/>
    <w:rsid w:val="0055451A"/>
    <w:rsid w:val="00561FFA"/>
    <w:rsid w:val="005646DA"/>
    <w:rsid w:val="00566514"/>
    <w:rsid w:val="00570C72"/>
    <w:rsid w:val="0057124D"/>
    <w:rsid w:val="00576689"/>
    <w:rsid w:val="00583E09"/>
    <w:rsid w:val="005846F6"/>
    <w:rsid w:val="005871BB"/>
    <w:rsid w:val="005907E8"/>
    <w:rsid w:val="00591619"/>
    <w:rsid w:val="005929E4"/>
    <w:rsid w:val="005946A8"/>
    <w:rsid w:val="005A0F13"/>
    <w:rsid w:val="005A36D2"/>
    <w:rsid w:val="005A4755"/>
    <w:rsid w:val="005A6C62"/>
    <w:rsid w:val="005B7EB9"/>
    <w:rsid w:val="005C3442"/>
    <w:rsid w:val="005D06DA"/>
    <w:rsid w:val="005D4E0E"/>
    <w:rsid w:val="005E37B8"/>
    <w:rsid w:val="005E56CB"/>
    <w:rsid w:val="005E58A9"/>
    <w:rsid w:val="005E7317"/>
    <w:rsid w:val="005F05B7"/>
    <w:rsid w:val="005F615A"/>
    <w:rsid w:val="005F6969"/>
    <w:rsid w:val="00601295"/>
    <w:rsid w:val="00601616"/>
    <w:rsid w:val="00614B6B"/>
    <w:rsid w:val="006174DE"/>
    <w:rsid w:val="00635E15"/>
    <w:rsid w:val="00640709"/>
    <w:rsid w:val="00642350"/>
    <w:rsid w:val="006435B6"/>
    <w:rsid w:val="00657467"/>
    <w:rsid w:val="00662098"/>
    <w:rsid w:val="0066429F"/>
    <w:rsid w:val="00672437"/>
    <w:rsid w:val="00675ECB"/>
    <w:rsid w:val="00686415"/>
    <w:rsid w:val="006966C5"/>
    <w:rsid w:val="00696736"/>
    <w:rsid w:val="006A1C11"/>
    <w:rsid w:val="006A63E5"/>
    <w:rsid w:val="006A6F62"/>
    <w:rsid w:val="006B2430"/>
    <w:rsid w:val="006B7AE1"/>
    <w:rsid w:val="006B7CB3"/>
    <w:rsid w:val="006C104A"/>
    <w:rsid w:val="006C2B40"/>
    <w:rsid w:val="006C31E5"/>
    <w:rsid w:val="006C67AC"/>
    <w:rsid w:val="006D2417"/>
    <w:rsid w:val="006D514A"/>
    <w:rsid w:val="006E057F"/>
    <w:rsid w:val="006E1500"/>
    <w:rsid w:val="006E1D46"/>
    <w:rsid w:val="006E474A"/>
    <w:rsid w:val="006F02F3"/>
    <w:rsid w:val="006F356E"/>
    <w:rsid w:val="00700CE7"/>
    <w:rsid w:val="007026AE"/>
    <w:rsid w:val="007064E1"/>
    <w:rsid w:val="00706BEB"/>
    <w:rsid w:val="00711886"/>
    <w:rsid w:val="00713939"/>
    <w:rsid w:val="007149A0"/>
    <w:rsid w:val="00715E0F"/>
    <w:rsid w:val="00716E66"/>
    <w:rsid w:val="007251EE"/>
    <w:rsid w:val="007311E4"/>
    <w:rsid w:val="00734BC8"/>
    <w:rsid w:val="00741BCD"/>
    <w:rsid w:val="0074408F"/>
    <w:rsid w:val="007515F1"/>
    <w:rsid w:val="007631E5"/>
    <w:rsid w:val="00767B4C"/>
    <w:rsid w:val="00780E4C"/>
    <w:rsid w:val="00791C2C"/>
    <w:rsid w:val="007922D6"/>
    <w:rsid w:val="007A030C"/>
    <w:rsid w:val="007A2DBF"/>
    <w:rsid w:val="007A66CC"/>
    <w:rsid w:val="007B44F9"/>
    <w:rsid w:val="007B4920"/>
    <w:rsid w:val="007B61F9"/>
    <w:rsid w:val="007B68BF"/>
    <w:rsid w:val="007C1EC6"/>
    <w:rsid w:val="007C2AB5"/>
    <w:rsid w:val="007C33B5"/>
    <w:rsid w:val="007D01DF"/>
    <w:rsid w:val="007D18CB"/>
    <w:rsid w:val="007D2D9D"/>
    <w:rsid w:val="007D7913"/>
    <w:rsid w:val="007E04B5"/>
    <w:rsid w:val="007E499B"/>
    <w:rsid w:val="007E5228"/>
    <w:rsid w:val="007F039E"/>
    <w:rsid w:val="007F1831"/>
    <w:rsid w:val="007F21DB"/>
    <w:rsid w:val="007F6286"/>
    <w:rsid w:val="00801577"/>
    <w:rsid w:val="008032ED"/>
    <w:rsid w:val="008110E3"/>
    <w:rsid w:val="00812E6A"/>
    <w:rsid w:val="008153C2"/>
    <w:rsid w:val="00824D7D"/>
    <w:rsid w:val="0083064C"/>
    <w:rsid w:val="00832939"/>
    <w:rsid w:val="00837686"/>
    <w:rsid w:val="008416A8"/>
    <w:rsid w:val="008433CC"/>
    <w:rsid w:val="00844236"/>
    <w:rsid w:val="008474D3"/>
    <w:rsid w:val="00850C25"/>
    <w:rsid w:val="00851993"/>
    <w:rsid w:val="00856681"/>
    <w:rsid w:val="00857175"/>
    <w:rsid w:val="00871B5C"/>
    <w:rsid w:val="008734A5"/>
    <w:rsid w:val="00876153"/>
    <w:rsid w:val="00876B24"/>
    <w:rsid w:val="008801DD"/>
    <w:rsid w:val="0088507E"/>
    <w:rsid w:val="0089141B"/>
    <w:rsid w:val="008935F7"/>
    <w:rsid w:val="00895B39"/>
    <w:rsid w:val="008A4CB0"/>
    <w:rsid w:val="008B0549"/>
    <w:rsid w:val="008B67DD"/>
    <w:rsid w:val="008B73F6"/>
    <w:rsid w:val="008C13F0"/>
    <w:rsid w:val="008C22C4"/>
    <w:rsid w:val="008D5125"/>
    <w:rsid w:val="008D563C"/>
    <w:rsid w:val="008E1063"/>
    <w:rsid w:val="008E1BDE"/>
    <w:rsid w:val="008E50BE"/>
    <w:rsid w:val="008F2031"/>
    <w:rsid w:val="008F521D"/>
    <w:rsid w:val="008F6896"/>
    <w:rsid w:val="008F7F85"/>
    <w:rsid w:val="009012BB"/>
    <w:rsid w:val="00901B19"/>
    <w:rsid w:val="00901D61"/>
    <w:rsid w:val="00903C5D"/>
    <w:rsid w:val="0090533F"/>
    <w:rsid w:val="00906FDE"/>
    <w:rsid w:val="00910311"/>
    <w:rsid w:val="00912DBB"/>
    <w:rsid w:val="00920E62"/>
    <w:rsid w:val="00927198"/>
    <w:rsid w:val="00927669"/>
    <w:rsid w:val="00931D98"/>
    <w:rsid w:val="00934AF6"/>
    <w:rsid w:val="0093630C"/>
    <w:rsid w:val="00950471"/>
    <w:rsid w:val="00950FA6"/>
    <w:rsid w:val="009517EF"/>
    <w:rsid w:val="00953B25"/>
    <w:rsid w:val="00954867"/>
    <w:rsid w:val="009561BF"/>
    <w:rsid w:val="00966430"/>
    <w:rsid w:val="0097533E"/>
    <w:rsid w:val="00980FB2"/>
    <w:rsid w:val="009907D4"/>
    <w:rsid w:val="009937A7"/>
    <w:rsid w:val="009958A5"/>
    <w:rsid w:val="009A0DAC"/>
    <w:rsid w:val="009A359D"/>
    <w:rsid w:val="009A4FF2"/>
    <w:rsid w:val="009B57E7"/>
    <w:rsid w:val="009C2B6E"/>
    <w:rsid w:val="009C34C9"/>
    <w:rsid w:val="009C47C4"/>
    <w:rsid w:val="009D28C1"/>
    <w:rsid w:val="009D53D5"/>
    <w:rsid w:val="009D67FD"/>
    <w:rsid w:val="009D7C3E"/>
    <w:rsid w:val="009E48EA"/>
    <w:rsid w:val="009E5FAB"/>
    <w:rsid w:val="009F000F"/>
    <w:rsid w:val="009F339B"/>
    <w:rsid w:val="009F5A31"/>
    <w:rsid w:val="009F7532"/>
    <w:rsid w:val="00A20A96"/>
    <w:rsid w:val="00A22D1D"/>
    <w:rsid w:val="00A238F0"/>
    <w:rsid w:val="00A26AAD"/>
    <w:rsid w:val="00A32F68"/>
    <w:rsid w:val="00A37C57"/>
    <w:rsid w:val="00A37EED"/>
    <w:rsid w:val="00A47FED"/>
    <w:rsid w:val="00A520EE"/>
    <w:rsid w:val="00A55E84"/>
    <w:rsid w:val="00A5713C"/>
    <w:rsid w:val="00A63D16"/>
    <w:rsid w:val="00A63D9B"/>
    <w:rsid w:val="00A770CF"/>
    <w:rsid w:val="00A77131"/>
    <w:rsid w:val="00A83C3B"/>
    <w:rsid w:val="00AA138D"/>
    <w:rsid w:val="00AB0A0E"/>
    <w:rsid w:val="00AB205B"/>
    <w:rsid w:val="00AB7107"/>
    <w:rsid w:val="00AB7A05"/>
    <w:rsid w:val="00AC4396"/>
    <w:rsid w:val="00AD198D"/>
    <w:rsid w:val="00AD2C1B"/>
    <w:rsid w:val="00AD3CFA"/>
    <w:rsid w:val="00AD43CD"/>
    <w:rsid w:val="00AE3F64"/>
    <w:rsid w:val="00AF09B4"/>
    <w:rsid w:val="00AF1407"/>
    <w:rsid w:val="00AF44CA"/>
    <w:rsid w:val="00B00985"/>
    <w:rsid w:val="00B10F01"/>
    <w:rsid w:val="00B12F02"/>
    <w:rsid w:val="00B16AA3"/>
    <w:rsid w:val="00B1736F"/>
    <w:rsid w:val="00B22C12"/>
    <w:rsid w:val="00B22F4F"/>
    <w:rsid w:val="00B243FE"/>
    <w:rsid w:val="00B27CFA"/>
    <w:rsid w:val="00B308C4"/>
    <w:rsid w:val="00B328B9"/>
    <w:rsid w:val="00B34C64"/>
    <w:rsid w:val="00B457D2"/>
    <w:rsid w:val="00B55289"/>
    <w:rsid w:val="00B67015"/>
    <w:rsid w:val="00B67D5E"/>
    <w:rsid w:val="00B7098E"/>
    <w:rsid w:val="00B70D20"/>
    <w:rsid w:val="00B7630D"/>
    <w:rsid w:val="00B80B25"/>
    <w:rsid w:val="00B80D11"/>
    <w:rsid w:val="00B82AF4"/>
    <w:rsid w:val="00B85A96"/>
    <w:rsid w:val="00B86455"/>
    <w:rsid w:val="00B915D2"/>
    <w:rsid w:val="00B91C0A"/>
    <w:rsid w:val="00B941CE"/>
    <w:rsid w:val="00B94FA5"/>
    <w:rsid w:val="00B9603B"/>
    <w:rsid w:val="00BA5FE1"/>
    <w:rsid w:val="00BA6D1F"/>
    <w:rsid w:val="00BB0B14"/>
    <w:rsid w:val="00BB243A"/>
    <w:rsid w:val="00BB3227"/>
    <w:rsid w:val="00BB46BB"/>
    <w:rsid w:val="00BB605C"/>
    <w:rsid w:val="00BC0C2F"/>
    <w:rsid w:val="00BC5464"/>
    <w:rsid w:val="00BD154A"/>
    <w:rsid w:val="00BD61A5"/>
    <w:rsid w:val="00BD6E0C"/>
    <w:rsid w:val="00BE31D6"/>
    <w:rsid w:val="00BE3BA6"/>
    <w:rsid w:val="00BF2F6A"/>
    <w:rsid w:val="00BF3D4B"/>
    <w:rsid w:val="00BF672C"/>
    <w:rsid w:val="00C00220"/>
    <w:rsid w:val="00C00FDD"/>
    <w:rsid w:val="00C018FF"/>
    <w:rsid w:val="00C02A5F"/>
    <w:rsid w:val="00C04180"/>
    <w:rsid w:val="00C10123"/>
    <w:rsid w:val="00C102BA"/>
    <w:rsid w:val="00C10F98"/>
    <w:rsid w:val="00C21ABB"/>
    <w:rsid w:val="00C2390E"/>
    <w:rsid w:val="00C2467A"/>
    <w:rsid w:val="00C35E6C"/>
    <w:rsid w:val="00C4124E"/>
    <w:rsid w:val="00C47937"/>
    <w:rsid w:val="00C55018"/>
    <w:rsid w:val="00C5707C"/>
    <w:rsid w:val="00C62094"/>
    <w:rsid w:val="00C66156"/>
    <w:rsid w:val="00C81D22"/>
    <w:rsid w:val="00C826EA"/>
    <w:rsid w:val="00C852B8"/>
    <w:rsid w:val="00C87C9F"/>
    <w:rsid w:val="00C92A88"/>
    <w:rsid w:val="00C92F72"/>
    <w:rsid w:val="00CA1B2A"/>
    <w:rsid w:val="00CA5459"/>
    <w:rsid w:val="00CA655A"/>
    <w:rsid w:val="00CB0036"/>
    <w:rsid w:val="00CB0CE3"/>
    <w:rsid w:val="00CC035D"/>
    <w:rsid w:val="00CC4EA7"/>
    <w:rsid w:val="00CC5979"/>
    <w:rsid w:val="00CD2B8F"/>
    <w:rsid w:val="00CD332B"/>
    <w:rsid w:val="00CF1E27"/>
    <w:rsid w:val="00CF4677"/>
    <w:rsid w:val="00CF4DA6"/>
    <w:rsid w:val="00D01E1F"/>
    <w:rsid w:val="00D0205E"/>
    <w:rsid w:val="00D029B3"/>
    <w:rsid w:val="00D1119D"/>
    <w:rsid w:val="00D26DC3"/>
    <w:rsid w:val="00D33C29"/>
    <w:rsid w:val="00D34197"/>
    <w:rsid w:val="00D3769A"/>
    <w:rsid w:val="00D431E1"/>
    <w:rsid w:val="00D46EC0"/>
    <w:rsid w:val="00D608EB"/>
    <w:rsid w:val="00D61005"/>
    <w:rsid w:val="00D62D3D"/>
    <w:rsid w:val="00D63303"/>
    <w:rsid w:val="00D700D1"/>
    <w:rsid w:val="00D7351E"/>
    <w:rsid w:val="00D76F6E"/>
    <w:rsid w:val="00D83944"/>
    <w:rsid w:val="00D845D0"/>
    <w:rsid w:val="00D9004B"/>
    <w:rsid w:val="00D92FE3"/>
    <w:rsid w:val="00D9432C"/>
    <w:rsid w:val="00DA0E19"/>
    <w:rsid w:val="00DA5856"/>
    <w:rsid w:val="00DB4A46"/>
    <w:rsid w:val="00DB71FE"/>
    <w:rsid w:val="00DD0E09"/>
    <w:rsid w:val="00DD502A"/>
    <w:rsid w:val="00DD5386"/>
    <w:rsid w:val="00DD75D0"/>
    <w:rsid w:val="00DE161C"/>
    <w:rsid w:val="00DE2E36"/>
    <w:rsid w:val="00DE3C66"/>
    <w:rsid w:val="00DE4892"/>
    <w:rsid w:val="00DE524B"/>
    <w:rsid w:val="00DE5693"/>
    <w:rsid w:val="00DE65D6"/>
    <w:rsid w:val="00DF0B0C"/>
    <w:rsid w:val="00DF0E99"/>
    <w:rsid w:val="00DF4545"/>
    <w:rsid w:val="00E02BA3"/>
    <w:rsid w:val="00E04523"/>
    <w:rsid w:val="00E047DF"/>
    <w:rsid w:val="00E10696"/>
    <w:rsid w:val="00E13D4E"/>
    <w:rsid w:val="00E27C14"/>
    <w:rsid w:val="00E34270"/>
    <w:rsid w:val="00E360BD"/>
    <w:rsid w:val="00E415B5"/>
    <w:rsid w:val="00E41BE9"/>
    <w:rsid w:val="00E4237C"/>
    <w:rsid w:val="00E435A5"/>
    <w:rsid w:val="00E45C13"/>
    <w:rsid w:val="00E46C75"/>
    <w:rsid w:val="00E60912"/>
    <w:rsid w:val="00E610D2"/>
    <w:rsid w:val="00E7719E"/>
    <w:rsid w:val="00E80D4E"/>
    <w:rsid w:val="00E812A2"/>
    <w:rsid w:val="00E858C5"/>
    <w:rsid w:val="00E93582"/>
    <w:rsid w:val="00E94A5D"/>
    <w:rsid w:val="00E94BFF"/>
    <w:rsid w:val="00EA12D6"/>
    <w:rsid w:val="00EA692C"/>
    <w:rsid w:val="00EB3AF3"/>
    <w:rsid w:val="00EB4F21"/>
    <w:rsid w:val="00EB51C5"/>
    <w:rsid w:val="00EC1162"/>
    <w:rsid w:val="00ED053B"/>
    <w:rsid w:val="00ED1A18"/>
    <w:rsid w:val="00ED28D2"/>
    <w:rsid w:val="00ED6EFC"/>
    <w:rsid w:val="00EE0CE6"/>
    <w:rsid w:val="00EE33C8"/>
    <w:rsid w:val="00EF04FF"/>
    <w:rsid w:val="00EF2C83"/>
    <w:rsid w:val="00F00089"/>
    <w:rsid w:val="00F00AA7"/>
    <w:rsid w:val="00F04B22"/>
    <w:rsid w:val="00F0650C"/>
    <w:rsid w:val="00F10A44"/>
    <w:rsid w:val="00F17CA6"/>
    <w:rsid w:val="00F22DAB"/>
    <w:rsid w:val="00F26154"/>
    <w:rsid w:val="00F268C3"/>
    <w:rsid w:val="00F35F4C"/>
    <w:rsid w:val="00F36832"/>
    <w:rsid w:val="00F41D3A"/>
    <w:rsid w:val="00F44AB0"/>
    <w:rsid w:val="00F44CCE"/>
    <w:rsid w:val="00F45FF8"/>
    <w:rsid w:val="00F464C9"/>
    <w:rsid w:val="00F47DBF"/>
    <w:rsid w:val="00F64AAB"/>
    <w:rsid w:val="00F66E6B"/>
    <w:rsid w:val="00F71EED"/>
    <w:rsid w:val="00F73448"/>
    <w:rsid w:val="00F756B8"/>
    <w:rsid w:val="00F76E77"/>
    <w:rsid w:val="00F776B6"/>
    <w:rsid w:val="00F81DF6"/>
    <w:rsid w:val="00F84D79"/>
    <w:rsid w:val="00F93C0D"/>
    <w:rsid w:val="00F97C31"/>
    <w:rsid w:val="00FA0A1B"/>
    <w:rsid w:val="00FA4663"/>
    <w:rsid w:val="00FA52E5"/>
    <w:rsid w:val="00FA69C6"/>
    <w:rsid w:val="00FA71A3"/>
    <w:rsid w:val="00FA7619"/>
    <w:rsid w:val="00FA7BCB"/>
    <w:rsid w:val="00FB1D62"/>
    <w:rsid w:val="00FB3615"/>
    <w:rsid w:val="00FB4ED3"/>
    <w:rsid w:val="00FB706E"/>
    <w:rsid w:val="00FB779A"/>
    <w:rsid w:val="00FB79A1"/>
    <w:rsid w:val="00FC4B84"/>
    <w:rsid w:val="00FC55C0"/>
    <w:rsid w:val="00FD0DDF"/>
    <w:rsid w:val="00FE662B"/>
    <w:rsid w:val="00FE7027"/>
    <w:rsid w:val="00FF01DA"/>
    <w:rsid w:val="00FF43D4"/>
    <w:rsid w:val="00FF4684"/>
    <w:rsid w:val="00FF6476"/>
    <w:rsid w:val="00FF6CF2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DEC20E"/>
  <w15:chartTrackingRefBased/>
  <w15:docId w15:val="{3CAD8E61-2CB8-4BEB-8964-7D612CF4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526E2F"/>
    <w:pPr>
      <w:spacing w:after="0" w:line="360" w:lineRule="auto"/>
      <w:contextualSpacing/>
      <w:jc w:val="center"/>
      <w:outlineLvl w:val="0"/>
    </w:pPr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26E2F"/>
    <w:pPr>
      <w:numPr>
        <w:numId w:val="27"/>
      </w:numPr>
      <w:spacing w:after="0" w:line="240" w:lineRule="auto"/>
      <w:ind w:left="709" w:hanging="709"/>
      <w:outlineLvl w:val="1"/>
    </w:pPr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26E2F"/>
    <w:pPr>
      <w:numPr>
        <w:ilvl w:val="1"/>
        <w:numId w:val="27"/>
      </w:numPr>
      <w:spacing w:after="0" w:line="360" w:lineRule="auto"/>
      <w:ind w:hanging="720"/>
      <w:outlineLvl w:val="2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26E2F"/>
    <w:pPr>
      <w:numPr>
        <w:ilvl w:val="2"/>
        <w:numId w:val="27"/>
      </w:numPr>
      <w:spacing w:after="0" w:line="360" w:lineRule="auto"/>
      <w:ind w:hanging="1080"/>
      <w:outlineLvl w:val="3"/>
    </w:pPr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26E2F"/>
    <w:pPr>
      <w:numPr>
        <w:ilvl w:val="3"/>
        <w:numId w:val="5"/>
      </w:numPr>
      <w:spacing w:after="0" w:line="360" w:lineRule="auto"/>
      <w:jc w:val="both"/>
      <w:outlineLvl w:val="4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26E2F"/>
    <w:pPr>
      <w:shd w:val="clear" w:color="auto" w:fill="FFFFFF"/>
      <w:spacing w:after="0" w:line="271" w:lineRule="auto"/>
      <w:outlineLvl w:val="5"/>
    </w:pPr>
    <w:rPr>
      <w:rFonts w:ascii="Arial" w:eastAsia="Times New Roman" w:hAnsi="Arial" w:cs="Times New Roman"/>
      <w:b/>
      <w:bCs/>
      <w:color w:val="595959"/>
      <w:spacing w:val="5"/>
      <w:kern w:val="0"/>
      <w:lang w:bidi="en-US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26E2F"/>
    <w:pPr>
      <w:spacing w:after="0" w:line="276" w:lineRule="auto"/>
      <w:outlineLvl w:val="6"/>
    </w:pPr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26E2F"/>
    <w:pPr>
      <w:spacing w:after="0" w:line="276" w:lineRule="auto"/>
      <w:outlineLvl w:val="7"/>
    </w:pPr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26E2F"/>
    <w:pPr>
      <w:spacing w:after="0" w:line="271" w:lineRule="auto"/>
      <w:outlineLvl w:val="8"/>
    </w:pPr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26E2F"/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526E2F"/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526E2F"/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26E2F"/>
    <w:rPr>
      <w:rFonts w:ascii="Arial" w:eastAsia="Times New Roman" w:hAnsi="Arial" w:cs="Times New Roman"/>
      <w:b/>
      <w:bCs/>
      <w:color w:val="595959"/>
      <w:spacing w:val="5"/>
      <w:kern w:val="0"/>
      <w:shd w:val="clear" w:color="auto" w:fill="FFFFFF"/>
      <w:lang w:bidi="en-US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26E2F"/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26E2F"/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26E2F"/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526E2F"/>
  </w:style>
  <w:style w:type="character" w:customStyle="1" w:styleId="A13">
    <w:name w:val="A13"/>
    <w:uiPriority w:val="99"/>
    <w:rsid w:val="00526E2F"/>
    <w:rPr>
      <w:rFonts w:cs="HelveticaNeue LightCond"/>
      <w:color w:val="000000"/>
      <w:sz w:val="18"/>
      <w:szCs w:val="18"/>
    </w:rPr>
  </w:style>
  <w:style w:type="character" w:customStyle="1" w:styleId="A16">
    <w:name w:val="A16"/>
    <w:uiPriority w:val="99"/>
    <w:rsid w:val="00526E2F"/>
    <w:rPr>
      <w:rFonts w:cs="HelveticaNeue LightCond"/>
      <w:color w:val="000000"/>
      <w:sz w:val="10"/>
      <w:szCs w:val="1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26E2F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6E2F"/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paragraph" w:styleId="PargrafodaLista">
    <w:name w:val="List Paragraph"/>
    <w:basedOn w:val="Normal"/>
    <w:link w:val="PargrafodaListaChar"/>
    <w:uiPriority w:val="34"/>
    <w:qFormat/>
    <w:rsid w:val="00526E2F"/>
    <w:pPr>
      <w:spacing w:after="200" w:line="276" w:lineRule="auto"/>
      <w:ind w:left="720"/>
      <w:contextualSpacing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styleId="Hyperlink">
    <w:name w:val="Hyperlink"/>
    <w:uiPriority w:val="99"/>
    <w:unhideWhenUsed/>
    <w:rsid w:val="00526E2F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526E2F"/>
  </w:style>
  <w:style w:type="character" w:customStyle="1" w:styleId="highlight">
    <w:name w:val="highlight"/>
    <w:basedOn w:val="Fontepargpadro"/>
    <w:rsid w:val="00526E2F"/>
  </w:style>
  <w:style w:type="paragraph" w:styleId="Ttulo">
    <w:name w:val="Title"/>
    <w:basedOn w:val="Normal"/>
    <w:next w:val="Normal"/>
    <w:link w:val="TtuloChar"/>
    <w:uiPriority w:val="10"/>
    <w:qFormat/>
    <w:rsid w:val="00526E2F"/>
    <w:pPr>
      <w:spacing w:after="300" w:line="240" w:lineRule="auto"/>
      <w:contextualSpacing/>
    </w:pPr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526E2F"/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526E2F"/>
    <w:pPr>
      <w:spacing w:after="200" w:line="276" w:lineRule="auto"/>
    </w:pPr>
    <w:rPr>
      <w:rFonts w:ascii="Arial" w:eastAsia="Times New Roman" w:hAnsi="Arial" w:cs="Times New Roman"/>
      <w:caps/>
      <w:spacing w:val="10"/>
      <w:kern w:val="0"/>
      <w:sz w:val="18"/>
      <w:szCs w:val="18"/>
      <w:lang w:bidi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526E2F"/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styleId="Forte">
    <w:name w:val="Strong"/>
    <w:uiPriority w:val="22"/>
    <w:qFormat/>
    <w:rsid w:val="00526E2F"/>
    <w:rPr>
      <w:b/>
      <w:bCs/>
    </w:rPr>
  </w:style>
  <w:style w:type="character" w:styleId="nfase">
    <w:name w:val="Emphasis"/>
    <w:uiPriority w:val="20"/>
    <w:qFormat/>
    <w:rsid w:val="00526E2F"/>
    <w:rPr>
      <w:b/>
      <w:bCs/>
      <w:i/>
      <w:iCs/>
      <w:spacing w:val="10"/>
    </w:rPr>
  </w:style>
  <w:style w:type="paragraph" w:styleId="SemEspaamento">
    <w:name w:val="No Spacing"/>
    <w:basedOn w:val="Normal"/>
    <w:link w:val="SemEspaamentoChar"/>
    <w:uiPriority w:val="1"/>
    <w:qFormat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26E2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styleId="nfaseSutil">
    <w:name w:val="Subtle Emphasis"/>
    <w:uiPriority w:val="19"/>
    <w:qFormat/>
    <w:rsid w:val="00526E2F"/>
    <w:rPr>
      <w:i/>
      <w:iCs/>
    </w:rPr>
  </w:style>
  <w:style w:type="character" w:styleId="nfaseIntensa">
    <w:name w:val="Intense Emphasis"/>
    <w:uiPriority w:val="21"/>
    <w:qFormat/>
    <w:rsid w:val="00526E2F"/>
    <w:rPr>
      <w:b/>
      <w:bCs/>
      <w:i/>
      <w:iCs/>
    </w:rPr>
  </w:style>
  <w:style w:type="character" w:styleId="RefernciaSutil">
    <w:name w:val="Subtle Reference"/>
    <w:uiPriority w:val="31"/>
    <w:qFormat/>
    <w:rsid w:val="00526E2F"/>
    <w:rPr>
      <w:smallCaps/>
    </w:rPr>
  </w:style>
  <w:style w:type="character" w:styleId="RefernciaIntensa">
    <w:name w:val="Intense Reference"/>
    <w:uiPriority w:val="32"/>
    <w:qFormat/>
    <w:rsid w:val="00526E2F"/>
    <w:rPr>
      <w:b/>
      <w:bCs/>
      <w:smallCaps/>
    </w:rPr>
  </w:style>
  <w:style w:type="character" w:styleId="TtulodoLivro">
    <w:name w:val="Book Title"/>
    <w:uiPriority w:val="33"/>
    <w:qFormat/>
    <w:rsid w:val="00526E2F"/>
    <w:rPr>
      <w:i/>
      <w:iCs/>
      <w:smallCaps/>
      <w:spacing w:val="5"/>
    </w:rPr>
  </w:style>
  <w:style w:type="paragraph" w:styleId="CabealhodoSumrio">
    <w:name w:val="TOC Heading"/>
    <w:basedOn w:val="Ttulo1"/>
    <w:next w:val="Normal"/>
    <w:uiPriority w:val="39"/>
    <w:unhideWhenUsed/>
    <w:qFormat/>
    <w:rsid w:val="00526E2F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qFormat/>
    <w:rsid w:val="00526E2F"/>
    <w:pPr>
      <w:spacing w:before="120" w:after="120" w:line="276" w:lineRule="auto"/>
    </w:pPr>
    <w:rPr>
      <w:rFonts w:ascii="Calibri" w:eastAsia="Times New Roman" w:hAnsi="Calibri" w:cs="Calibri"/>
      <w:b/>
      <w:bCs/>
      <w:caps/>
      <w:kern w:val="0"/>
      <w:sz w:val="20"/>
      <w:szCs w:val="20"/>
      <w:lang w:bidi="en-US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220"/>
    </w:pPr>
    <w:rPr>
      <w:rFonts w:ascii="Calibri" w:eastAsia="Times New Roman" w:hAnsi="Calibri" w:cs="Calibri"/>
      <w:smallCaps/>
      <w:kern w:val="0"/>
      <w:sz w:val="20"/>
      <w:szCs w:val="20"/>
      <w:lang w:bidi="en-US"/>
      <w14:ligatures w14:val="non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440"/>
    </w:pPr>
    <w:rPr>
      <w:rFonts w:ascii="Calibri" w:eastAsia="Times New Roman" w:hAnsi="Calibri" w:cs="Calibri"/>
      <w:i/>
      <w:iCs/>
      <w:kern w:val="0"/>
      <w:sz w:val="20"/>
      <w:szCs w:val="20"/>
      <w:lang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character" w:styleId="Refdecomentrio">
    <w:name w:val="annotation reference"/>
    <w:uiPriority w:val="99"/>
    <w:unhideWhenUsed/>
    <w:rsid w:val="00526E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26E2F"/>
    <w:pPr>
      <w:spacing w:after="200" w:line="240" w:lineRule="auto"/>
    </w:pPr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26E2F"/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26E2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26E2F"/>
    <w:rPr>
      <w:rFonts w:ascii="Arial" w:eastAsia="Times New Roman" w:hAnsi="Arial" w:cs="Times New Roman"/>
      <w:b/>
      <w:bCs/>
      <w:kern w:val="0"/>
      <w:sz w:val="20"/>
      <w:szCs w:val="20"/>
      <w:lang w:bidi="en-US"/>
      <w14:ligatures w14:val="none"/>
    </w:rPr>
  </w:style>
  <w:style w:type="table" w:styleId="Tabelacomgrade">
    <w:name w:val="Table Grid"/>
    <w:basedOn w:val="Tabelanormal"/>
    <w:uiPriority w:val="39"/>
    <w:rsid w:val="00526E2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-3700710154362277824gmail-msocommentreference">
    <w:name w:val="m_-3700710154362277824gmail-msocommentreference"/>
    <w:basedOn w:val="Fontepargpadro"/>
    <w:rsid w:val="00526E2F"/>
  </w:style>
  <w:style w:type="paragraph" w:styleId="Reviso">
    <w:name w:val="Revision"/>
    <w:hidden/>
    <w:uiPriority w:val="99"/>
    <w:semiHidden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paragraph" w:customStyle="1" w:styleId="Default">
    <w:name w:val="Default"/>
    <w:rsid w:val="00526E2F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pt-BR"/>
      <w14:ligatures w14:val="none"/>
    </w:rPr>
  </w:style>
  <w:style w:type="character" w:customStyle="1" w:styleId="MenoPendente1">
    <w:name w:val="Menção Pendente1"/>
    <w:uiPriority w:val="99"/>
    <w:semiHidden/>
    <w:unhideWhenUsed/>
    <w:rsid w:val="00526E2F"/>
    <w:rPr>
      <w:color w:val="605E5C"/>
      <w:shd w:val="clear" w:color="auto" w:fill="E1DFDD"/>
    </w:rPr>
  </w:style>
  <w:style w:type="character" w:customStyle="1" w:styleId="PargrafodaListaChar">
    <w:name w:val="Parágrafo da Lista Char"/>
    <w:link w:val="PargrafodaLista"/>
    <w:uiPriority w:val="34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orpodetexto">
    <w:name w:val="Body Text"/>
    <w:basedOn w:val="Normal"/>
    <w:link w:val="CorpodetextoChar"/>
    <w:uiPriority w:val="99"/>
    <w:unhideWhenUsed/>
    <w:rsid w:val="00526E2F"/>
    <w:pPr>
      <w:spacing w:after="120" w:line="240" w:lineRule="auto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526E2F"/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26E2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pt-PT"/>
      <w14:ligatures w14:val="none"/>
    </w:rPr>
  </w:style>
  <w:style w:type="table" w:customStyle="1" w:styleId="TableNormal11">
    <w:name w:val="Table Normal1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nna5">
    <w:name w:val="Anna5"/>
    <w:basedOn w:val="Normal"/>
    <w:link w:val="Anna5Char"/>
    <w:qFormat/>
    <w:rsid w:val="00526E2F"/>
    <w:pPr>
      <w:spacing w:after="0" w:line="240" w:lineRule="auto"/>
      <w:jc w:val="center"/>
    </w:pPr>
    <w:rPr>
      <w:rFonts w:ascii="Arial" w:eastAsia="Calibri" w:hAnsi="Arial" w:cs="Arial"/>
      <w:color w:val="000000"/>
      <w:kern w:val="0"/>
      <w14:ligatures w14:val="none"/>
    </w:rPr>
  </w:style>
  <w:style w:type="character" w:customStyle="1" w:styleId="Anna5Char">
    <w:name w:val="Anna5 Char"/>
    <w:link w:val="Anna5"/>
    <w:rsid w:val="00526E2F"/>
    <w:rPr>
      <w:rFonts w:ascii="Arial" w:eastAsia="Calibri" w:hAnsi="Arial" w:cs="Arial"/>
      <w:color w:val="000000"/>
      <w:kern w:val="0"/>
      <w14:ligatures w14:val="none"/>
    </w:rPr>
  </w:style>
  <w:style w:type="paragraph" w:customStyle="1" w:styleId="Anna4">
    <w:name w:val="Anna4"/>
    <w:basedOn w:val="Normal"/>
    <w:link w:val="Anna4Char"/>
    <w:qFormat/>
    <w:rsid w:val="00526E2F"/>
    <w:pPr>
      <w:spacing w:after="0" w:line="360" w:lineRule="auto"/>
      <w:ind w:firstLine="709"/>
      <w:jc w:val="both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character" w:customStyle="1" w:styleId="Anna4Char">
    <w:name w:val="Anna4 Char"/>
    <w:link w:val="Anna4"/>
    <w:rsid w:val="00526E2F"/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apple-tab-span">
    <w:name w:val="apple-tab-span"/>
    <w:basedOn w:val="Fontepargpadro"/>
    <w:rsid w:val="00526E2F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526E2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526E2F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526E2F"/>
  </w:style>
  <w:style w:type="table" w:customStyle="1" w:styleId="Tabelacomgrade1">
    <w:name w:val="Tabela com grade1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2title">
    <w:name w:val="MDPI_1.2_title"/>
    <w:next w:val="Normal"/>
    <w:qFormat/>
    <w:rsid w:val="00526E2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526E2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526E2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3Notes">
    <w:name w:val="MDPI_6.3_Notes"/>
    <w:qFormat/>
    <w:rsid w:val="00526E2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526E2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character" w:styleId="TextodoEspaoReservado">
    <w:name w:val="Placeholder Text"/>
    <w:uiPriority w:val="99"/>
    <w:semiHidden/>
    <w:rsid w:val="00526E2F"/>
    <w:rPr>
      <w:color w:val="808080"/>
    </w:rPr>
  </w:style>
  <w:style w:type="paragraph" w:customStyle="1" w:styleId="MDPI41tablecaption">
    <w:name w:val="MDPI_4.1_table_caption"/>
    <w:qFormat/>
    <w:rsid w:val="00526E2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526E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526E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Nmerodelinha">
    <w:name w:val="line number"/>
    <w:uiPriority w:val="99"/>
    <w:unhideWhenUsed/>
    <w:rsid w:val="00526E2F"/>
    <w:rPr>
      <w:rFonts w:ascii="Times New Roman" w:hAnsi="Times New Roman"/>
      <w:sz w:val="20"/>
    </w:rPr>
  </w:style>
  <w:style w:type="character" w:styleId="HiperlinkVisitado">
    <w:name w:val="FollowedHyperlink"/>
    <w:uiPriority w:val="99"/>
    <w:semiHidden/>
    <w:unhideWhenUsed/>
    <w:rsid w:val="00526E2F"/>
    <w:rPr>
      <w:color w:val="954F72"/>
      <w:u w:val="single"/>
    </w:rPr>
  </w:style>
  <w:style w:type="paragraph" w:customStyle="1" w:styleId="xl63">
    <w:name w:val="xl6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526E2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526E2F"/>
  </w:style>
  <w:style w:type="table" w:customStyle="1" w:styleId="Tabelacomgrade2">
    <w:name w:val="Tabela com grade2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526E2F"/>
    <w:pPr>
      <w:spacing w:after="0" w:line="276" w:lineRule="auto"/>
      <w:ind w:left="6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5">
    <w:name w:val="toc 5"/>
    <w:basedOn w:val="Normal"/>
    <w:next w:val="Normal"/>
    <w:autoRedefine/>
    <w:uiPriority w:val="39"/>
    <w:unhideWhenUsed/>
    <w:rsid w:val="00526E2F"/>
    <w:pPr>
      <w:spacing w:after="0" w:line="276" w:lineRule="auto"/>
      <w:ind w:left="88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6">
    <w:name w:val="toc 6"/>
    <w:basedOn w:val="Normal"/>
    <w:next w:val="Normal"/>
    <w:autoRedefine/>
    <w:uiPriority w:val="39"/>
    <w:unhideWhenUsed/>
    <w:rsid w:val="00526E2F"/>
    <w:pPr>
      <w:spacing w:after="0" w:line="276" w:lineRule="auto"/>
      <w:ind w:left="110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7">
    <w:name w:val="toc 7"/>
    <w:basedOn w:val="Normal"/>
    <w:next w:val="Normal"/>
    <w:autoRedefine/>
    <w:uiPriority w:val="39"/>
    <w:unhideWhenUsed/>
    <w:rsid w:val="00526E2F"/>
    <w:pPr>
      <w:spacing w:after="0" w:line="276" w:lineRule="auto"/>
      <w:ind w:left="132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8">
    <w:name w:val="toc 8"/>
    <w:basedOn w:val="Normal"/>
    <w:next w:val="Normal"/>
    <w:autoRedefine/>
    <w:uiPriority w:val="39"/>
    <w:unhideWhenUsed/>
    <w:rsid w:val="00526E2F"/>
    <w:pPr>
      <w:spacing w:after="0" w:line="276" w:lineRule="auto"/>
      <w:ind w:left="154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9">
    <w:name w:val="toc 9"/>
    <w:basedOn w:val="Normal"/>
    <w:next w:val="Normal"/>
    <w:autoRedefine/>
    <w:uiPriority w:val="39"/>
    <w:unhideWhenUsed/>
    <w:rsid w:val="00526E2F"/>
    <w:pPr>
      <w:spacing w:after="0" w:line="276" w:lineRule="auto"/>
      <w:ind w:left="17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numbering" w:customStyle="1" w:styleId="Semlista3">
    <w:name w:val="Sem lista3"/>
    <w:next w:val="Semlista"/>
    <w:uiPriority w:val="99"/>
    <w:semiHidden/>
    <w:unhideWhenUsed/>
    <w:rsid w:val="00526E2F"/>
  </w:style>
  <w:style w:type="table" w:customStyle="1" w:styleId="Tabelacomgrade3">
    <w:name w:val="Tabela com grade3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implesTabela22">
    <w:name w:val="Simples Tabela 22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11">
    <w:name w:val="Simples Tabela 21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andard">
    <w:name w:val="Standard"/>
    <w:rsid w:val="005F615A"/>
    <w:pPr>
      <w:suppressAutoHyphens/>
      <w:spacing w:after="200" w:line="276" w:lineRule="auto"/>
    </w:pPr>
    <w:rPr>
      <w:rFonts w:ascii="Arial" w:eastAsia="SimSun" w:hAnsi="Arial" w:cs="F"/>
      <w:sz w:val="20"/>
      <w:lang w:eastAsia="ar-SA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7F6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9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8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0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3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2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12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1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7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4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9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1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5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96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9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83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6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2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62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ominetti@ufg.b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98839-6682-49B6-A062-07A19157D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rla Holzbach</dc:creator>
  <cp:keywords/>
  <dc:description/>
  <cp:lastModifiedBy>Cristiane Cominetti</cp:lastModifiedBy>
  <cp:revision>2</cp:revision>
  <cp:lastPrinted>2025-06-24T00:04:00Z</cp:lastPrinted>
  <dcterms:created xsi:type="dcterms:W3CDTF">2026-04-03T20:26:00Z</dcterms:created>
  <dcterms:modified xsi:type="dcterms:W3CDTF">2026-04-03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3cd073b-f4d4-3ad1-8785-99b97aa2bb99</vt:lpwstr>
  </property>
  <property fmtid="{D5CDD505-2E9C-101B-9397-08002B2CF9AE}" pid="4" name="Mendeley Citation Style_1">
    <vt:lpwstr>https://csl.mendeley.com/styles/626882761/american-heart-association-2</vt:lpwstr>
  </property>
  <property fmtid="{D5CDD505-2E9C-101B-9397-08002B2CF9AE}" pid="5" name="Mendeley Recent Style Id 0_1">
    <vt:lpwstr>https://csl.mendeley.com/styles/626882761/american-heart-association-2</vt:lpwstr>
  </property>
  <property fmtid="{D5CDD505-2E9C-101B-9397-08002B2CF9AE}" pid="6" name="Mendeley Recent Style Name 0_1">
    <vt:lpwstr>American Heart Association - Luciana Holzbach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circulation</vt:lpwstr>
  </property>
  <property fmtid="{D5CDD505-2E9C-101B-9397-08002B2CF9AE}" pid="10" name="Mendeley Recent Style Name 2_1">
    <vt:lpwstr>Circul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ournal-of-the-american-heart-association</vt:lpwstr>
  </property>
  <property fmtid="{D5CDD505-2E9C-101B-9397-08002B2CF9AE}" pid="14" name="Mendeley Recent Style Name 4_1">
    <vt:lpwstr>Journal of the American Heart Association</vt:lpwstr>
  </property>
  <property fmtid="{D5CDD505-2E9C-101B-9397-08002B2CF9AE}" pid="15" name="Mendeley Recent Style Id 5_1">
    <vt:lpwstr>http://www.zotero.org/styles/nutrition-reviews</vt:lpwstr>
  </property>
  <property fmtid="{D5CDD505-2E9C-101B-9397-08002B2CF9AE}" pid="16" name="Mendeley Recent Style Name 5_1">
    <vt:lpwstr>Nutrition Reviews</vt:lpwstr>
  </property>
  <property fmtid="{D5CDD505-2E9C-101B-9397-08002B2CF9AE}" pid="17" name="Mendeley Recent Style Id 6_1">
    <vt:lpwstr>http://csl.mendeley.com/styles/467396331/vancouver-fanut-ufg-2017</vt:lpwstr>
  </property>
  <property fmtid="{D5CDD505-2E9C-101B-9397-08002B2CF9AE}" pid="18" name="Mendeley Recent Style Name 6_1">
    <vt:lpwstr>SAGE - Vancouver - Wanderson Santos</vt:lpwstr>
  </property>
  <property fmtid="{D5CDD505-2E9C-101B-9397-08002B2CF9AE}" pid="19" name="Mendeley Recent Style Id 7_1">
    <vt:lpwstr>http://www.zotero.org/styles/associacao-brasileira-de-normas-tecnicas-ufmg-face-initials</vt:lpwstr>
  </property>
  <property fmtid="{D5CDD505-2E9C-101B-9397-08002B2CF9AE}" pid="20" name="Mendeley Recent Style Name 7_1">
    <vt:lpwstr>Universidade Federal de Minas Gerais - Faculdade de Ciências Econômicas - ABNT (autoria abreviada) (Portuguese - Brazil)</vt:lpwstr>
  </property>
  <property fmtid="{D5CDD505-2E9C-101B-9397-08002B2CF9AE}" pid="21" name="Mendeley Recent Style Id 8_1">
    <vt:lpwstr>http://www.zotero.org/styles/associacao-brasileira-de-normas-tecnicas-ufpr</vt:lpwstr>
  </property>
  <property fmtid="{D5CDD505-2E9C-101B-9397-08002B2CF9AE}" pid="22" name="Mendeley Recent Style Name 8_1">
    <vt:lpwstr>Universidade Federal do Paraná - ABNT (Portuguese - Brazil)</vt:lpwstr>
  </property>
  <property fmtid="{D5CDD505-2E9C-101B-9397-08002B2CF9AE}" pid="23" name="Mendeley Recent Style Id 9_1">
    <vt:lpwstr>http://www.zotero.org/styles/vancouver-superscript-brackets-only-year</vt:lpwstr>
  </property>
  <property fmtid="{D5CDD505-2E9C-101B-9397-08002B2CF9AE}" pid="24" name="Mendeley Recent Style Name 9_1">
    <vt:lpwstr>Vancouver (superscript, brackets, only year in date)</vt:lpwstr>
  </property>
</Properties>
</file>